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39C07" w14:textId="71C58E2F" w:rsidR="002A2D68" w:rsidRPr="002A2D68" w:rsidRDefault="002A2D68" w:rsidP="002A2D68">
      <w:pPr>
        <w:pStyle w:val="SupplementaryMaterial"/>
      </w:pPr>
      <w:r w:rsidRPr="002A2D68">
        <w:t>Supplementary Material</w:t>
      </w:r>
    </w:p>
    <w:p w14:paraId="08BDAC18" w14:textId="49958687" w:rsidR="002A2D68" w:rsidRPr="002A2D68" w:rsidRDefault="00751C88" w:rsidP="00070863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Table</w:t>
      </w:r>
      <w:r w:rsidR="002A2D68"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1</w:t>
      </w:r>
    </w:p>
    <w:tbl>
      <w:tblPr>
        <w:tblStyle w:val="af2"/>
        <w:tblW w:w="8648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1984"/>
        <w:gridCol w:w="1985"/>
      </w:tblGrid>
      <w:tr w:rsidR="002A2D68" w:rsidRPr="002A2D68" w14:paraId="548FEB18" w14:textId="77777777" w:rsidTr="00804AE4">
        <w:tc>
          <w:tcPr>
            <w:tcW w:w="2694" w:type="dxa"/>
            <w:vAlign w:val="center"/>
          </w:tcPr>
          <w:p w14:paraId="7141A7FD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ED67916" w14:textId="77777777" w:rsidR="002A2D68" w:rsidRPr="00A04606" w:rsidRDefault="002A2D68" w:rsidP="0080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984" w:type="dxa"/>
            <w:vAlign w:val="center"/>
          </w:tcPr>
          <w:p w14:paraId="04F03BA7" w14:textId="77777777" w:rsidR="002A2D68" w:rsidRPr="00A04606" w:rsidRDefault="002A2D68" w:rsidP="0080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60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vAlign w:val="center"/>
          </w:tcPr>
          <w:p w14:paraId="0F2D367C" w14:textId="417B14CE" w:rsidR="002A2D68" w:rsidRPr="00A04606" w:rsidRDefault="002A2D68" w:rsidP="00804A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60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vere*</w:t>
            </w:r>
          </w:p>
        </w:tc>
      </w:tr>
      <w:tr w:rsidR="002A2D68" w:rsidRPr="002A2D68" w14:paraId="4950B85A" w14:textId="77777777" w:rsidTr="00804AE4">
        <w:tc>
          <w:tcPr>
            <w:tcW w:w="2694" w:type="dxa"/>
            <w:vAlign w:val="center"/>
          </w:tcPr>
          <w:p w14:paraId="303ACC77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985" w:type="dxa"/>
            <w:vAlign w:val="center"/>
          </w:tcPr>
          <w:p w14:paraId="5AC2B56A" w14:textId="1AE0561D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discomfort</w:t>
            </w:r>
          </w:p>
        </w:tc>
        <w:tc>
          <w:tcPr>
            <w:tcW w:w="1984" w:type="dxa"/>
            <w:vAlign w:val="center"/>
          </w:tcPr>
          <w:p w14:paraId="7AB68895" w14:textId="4808FA44" w:rsidR="00CF060E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Noticeable but tolerable sensation</w:t>
            </w:r>
          </w:p>
        </w:tc>
        <w:tc>
          <w:tcPr>
            <w:tcW w:w="1985" w:type="dxa"/>
            <w:vAlign w:val="center"/>
          </w:tcPr>
          <w:p w14:paraId="47A2BD9B" w14:textId="141BEC5A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Persistent and intense sensation</w:t>
            </w:r>
          </w:p>
        </w:tc>
      </w:tr>
      <w:tr w:rsidR="002A2D68" w:rsidRPr="002A2D68" w14:paraId="24463F2D" w14:textId="77777777" w:rsidTr="00804AE4">
        <w:tc>
          <w:tcPr>
            <w:tcW w:w="2694" w:type="dxa"/>
            <w:vAlign w:val="center"/>
          </w:tcPr>
          <w:p w14:paraId="38BD34C1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985" w:type="dxa"/>
            <w:vAlign w:val="center"/>
          </w:tcPr>
          <w:p w14:paraId="4D9DA4B5" w14:textId="1EB84181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≤ 3 times/day</w:t>
            </w:r>
          </w:p>
        </w:tc>
        <w:tc>
          <w:tcPr>
            <w:tcW w:w="1984" w:type="dxa"/>
            <w:vAlign w:val="center"/>
          </w:tcPr>
          <w:p w14:paraId="33C4905E" w14:textId="4B39AE02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4-6 times/day</w:t>
            </w:r>
          </w:p>
        </w:tc>
        <w:tc>
          <w:tcPr>
            <w:tcW w:w="1985" w:type="dxa"/>
            <w:vAlign w:val="center"/>
          </w:tcPr>
          <w:p w14:paraId="16E32D1C" w14:textId="44079481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6 times/day</w:t>
            </w:r>
          </w:p>
        </w:tc>
      </w:tr>
      <w:tr w:rsidR="002A2D68" w:rsidRPr="002A2D68" w14:paraId="3E05B12E" w14:textId="77777777" w:rsidTr="00804AE4">
        <w:tc>
          <w:tcPr>
            <w:tcW w:w="2694" w:type="dxa"/>
            <w:vAlign w:val="center"/>
          </w:tcPr>
          <w:p w14:paraId="35F25712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985" w:type="dxa"/>
            <w:vAlign w:val="center"/>
          </w:tcPr>
          <w:p w14:paraId="2D033072" w14:textId="3641DE44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arked satiety</w:t>
            </w:r>
          </w:p>
        </w:tc>
        <w:tc>
          <w:tcPr>
            <w:tcW w:w="1984" w:type="dxa"/>
            <w:vAlign w:val="center"/>
          </w:tcPr>
          <w:p w14:paraId="6E665642" w14:textId="7F99F658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Reduced food intake</w:t>
            </w:r>
          </w:p>
        </w:tc>
        <w:tc>
          <w:tcPr>
            <w:tcW w:w="1985" w:type="dxa"/>
            <w:vAlign w:val="center"/>
          </w:tcPr>
          <w:p w14:paraId="670821CD" w14:textId="40E9FD0E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60E">
              <w:rPr>
                <w:rFonts w:ascii="Times New Roman" w:hAnsi="Times New Roman" w:cs="Times New Roman"/>
                <w:sz w:val="20"/>
                <w:szCs w:val="20"/>
              </w:rPr>
              <w:t>Significantly reduced food intake</w:t>
            </w:r>
          </w:p>
        </w:tc>
      </w:tr>
      <w:tr w:rsidR="002A2D68" w:rsidRPr="002A2D68" w14:paraId="58F4EDAB" w14:textId="77777777" w:rsidTr="00804AE4">
        <w:tc>
          <w:tcPr>
            <w:tcW w:w="2694" w:type="dxa"/>
            <w:vAlign w:val="center"/>
          </w:tcPr>
          <w:p w14:paraId="7B6B0747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dominal bloating</w:t>
            </w:r>
          </w:p>
        </w:tc>
        <w:tc>
          <w:tcPr>
            <w:tcW w:w="1985" w:type="dxa"/>
            <w:vAlign w:val="center"/>
          </w:tcPr>
          <w:p w14:paraId="54031944" w14:textId="5AFDB62F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sensation of fullness</w:t>
            </w:r>
          </w:p>
        </w:tc>
        <w:tc>
          <w:tcPr>
            <w:tcW w:w="1984" w:type="dxa"/>
            <w:vAlign w:val="center"/>
          </w:tcPr>
          <w:p w14:paraId="15ED23E4" w14:textId="28B0EFA7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Abdominal bloating</w:t>
            </w:r>
          </w:p>
        </w:tc>
        <w:tc>
          <w:tcPr>
            <w:tcW w:w="1985" w:type="dxa"/>
            <w:vAlign w:val="center"/>
          </w:tcPr>
          <w:p w14:paraId="4586A1AB" w14:textId="2357E691" w:rsidR="002A2D68" w:rsidRPr="00804AE4" w:rsidRDefault="00CF060E" w:rsidP="00804AE4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Abdominal bloating with mild abdominal pain</w:t>
            </w:r>
          </w:p>
        </w:tc>
      </w:tr>
      <w:tr w:rsidR="002A2D68" w:rsidRPr="002A2D68" w14:paraId="5D2CD66C" w14:textId="77777777" w:rsidTr="00804AE4">
        <w:tc>
          <w:tcPr>
            <w:tcW w:w="2694" w:type="dxa"/>
            <w:vAlign w:val="center"/>
          </w:tcPr>
          <w:p w14:paraId="474E9D13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985" w:type="dxa"/>
            <w:vAlign w:val="center"/>
          </w:tcPr>
          <w:p w14:paraId="2DECC795" w14:textId="66CE1FBC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Slight increase in defecation frequency; stool consistency is loose or soft.</w:t>
            </w:r>
          </w:p>
        </w:tc>
        <w:tc>
          <w:tcPr>
            <w:tcW w:w="1984" w:type="dxa"/>
            <w:vAlign w:val="center"/>
          </w:tcPr>
          <w:p w14:paraId="6FB16542" w14:textId="2D7C9487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Increased defecation frequency; stool consistency is watery or loose.</w:t>
            </w:r>
          </w:p>
        </w:tc>
        <w:tc>
          <w:tcPr>
            <w:tcW w:w="1985" w:type="dxa"/>
            <w:vAlign w:val="center"/>
          </w:tcPr>
          <w:p w14:paraId="038695C8" w14:textId="55451A29" w:rsidR="00CF060E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Significant increase in defecation frequency; stool consistency is watery.</w:t>
            </w:r>
          </w:p>
        </w:tc>
      </w:tr>
      <w:tr w:rsidR="002A2D68" w:rsidRPr="002A2D68" w14:paraId="271F3DF5" w14:textId="77777777" w:rsidTr="00804AE4">
        <w:tc>
          <w:tcPr>
            <w:tcW w:w="2694" w:type="dxa"/>
            <w:vAlign w:val="center"/>
          </w:tcPr>
          <w:p w14:paraId="1C2AD2FD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jection site discomfort</w:t>
            </w:r>
          </w:p>
        </w:tc>
        <w:tc>
          <w:tcPr>
            <w:tcW w:w="1985" w:type="dxa"/>
            <w:vAlign w:val="center"/>
          </w:tcPr>
          <w:p w14:paraId="31ED0103" w14:textId="4F12EB87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discomfort</w:t>
            </w:r>
          </w:p>
        </w:tc>
        <w:tc>
          <w:tcPr>
            <w:tcW w:w="1984" w:type="dxa"/>
            <w:vAlign w:val="center"/>
          </w:tcPr>
          <w:p w14:paraId="6C4CA668" w14:textId="39E8B34A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Tingling pain</w:t>
            </w:r>
          </w:p>
        </w:tc>
        <w:tc>
          <w:tcPr>
            <w:tcW w:w="1985" w:type="dxa"/>
            <w:vAlign w:val="center"/>
          </w:tcPr>
          <w:p w14:paraId="5398C736" w14:textId="0E3FD4B6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 xml:space="preserve">Tingling pain, </w:t>
            </w:r>
            <w:r w:rsidR="00804AE4" w:rsidRPr="00804AE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edness and swelling</w:t>
            </w:r>
          </w:p>
        </w:tc>
      </w:tr>
      <w:tr w:rsidR="002A2D68" w:rsidRPr="002A2D68" w14:paraId="68767D57" w14:textId="77777777" w:rsidTr="00804AE4">
        <w:tc>
          <w:tcPr>
            <w:tcW w:w="2694" w:type="dxa"/>
            <w:vAlign w:val="center"/>
          </w:tcPr>
          <w:p w14:paraId="7498A396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985" w:type="dxa"/>
            <w:vAlign w:val="center"/>
          </w:tcPr>
          <w:p w14:paraId="1EC8AB8D" w14:textId="15915A0E" w:rsidR="002A2D68" w:rsidRPr="00804AE4" w:rsidRDefault="00CF060E" w:rsidP="00804AE4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discomfort</w:t>
            </w:r>
          </w:p>
        </w:tc>
        <w:tc>
          <w:tcPr>
            <w:tcW w:w="1984" w:type="dxa"/>
            <w:vAlign w:val="center"/>
          </w:tcPr>
          <w:p w14:paraId="136A1605" w14:textId="240BCBEB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Clearly noticeable sensation</w:t>
            </w:r>
          </w:p>
        </w:tc>
        <w:tc>
          <w:tcPr>
            <w:tcW w:w="1985" w:type="dxa"/>
            <w:vAlign w:val="center"/>
          </w:tcPr>
          <w:p w14:paraId="67DB7077" w14:textId="6160777C" w:rsidR="002A2D68" w:rsidRPr="00804AE4" w:rsidRDefault="00CF060E" w:rsidP="00804AE4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 xml:space="preserve">Recurrent episodes / </w:t>
            </w:r>
            <w:r w:rsidR="00804AE4" w:rsidRPr="00804AE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ntense sensation</w:t>
            </w:r>
          </w:p>
        </w:tc>
      </w:tr>
      <w:tr w:rsidR="002A2D68" w:rsidRPr="002A2D68" w14:paraId="7260C6DE" w14:textId="77777777" w:rsidTr="00804AE4">
        <w:tc>
          <w:tcPr>
            <w:tcW w:w="2694" w:type="dxa"/>
            <w:vAlign w:val="center"/>
          </w:tcPr>
          <w:p w14:paraId="24B352F7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985" w:type="dxa"/>
            <w:vAlign w:val="center"/>
          </w:tcPr>
          <w:p w14:paraId="0E8297D7" w14:textId="068057F5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discomfort</w:t>
            </w:r>
          </w:p>
        </w:tc>
        <w:tc>
          <w:tcPr>
            <w:tcW w:w="1984" w:type="dxa"/>
            <w:vAlign w:val="center"/>
          </w:tcPr>
          <w:p w14:paraId="4307B8DF" w14:textId="09908B5A" w:rsidR="002A2D68" w:rsidRPr="00804AE4" w:rsidRDefault="00804AE4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Clearly noticeable but tolerable sensation</w:t>
            </w:r>
          </w:p>
        </w:tc>
        <w:tc>
          <w:tcPr>
            <w:tcW w:w="1985" w:type="dxa"/>
            <w:vAlign w:val="center"/>
          </w:tcPr>
          <w:p w14:paraId="1A4C0B78" w14:textId="1A98528C" w:rsidR="002A2D68" w:rsidRPr="00804AE4" w:rsidRDefault="00804AE4" w:rsidP="00804AE4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Continuous and intense sensation</w:t>
            </w:r>
          </w:p>
        </w:tc>
      </w:tr>
      <w:tr w:rsidR="002A2D68" w:rsidRPr="002A2D68" w14:paraId="427325E7" w14:textId="77777777" w:rsidTr="00804AE4">
        <w:tc>
          <w:tcPr>
            <w:tcW w:w="2694" w:type="dxa"/>
            <w:vAlign w:val="center"/>
          </w:tcPr>
          <w:p w14:paraId="05BA2F68" w14:textId="77777777" w:rsidR="002A2D68" w:rsidRPr="00804AE4" w:rsidRDefault="002A2D68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985" w:type="dxa"/>
            <w:vAlign w:val="center"/>
          </w:tcPr>
          <w:p w14:paraId="52B96CE4" w14:textId="172B4F46" w:rsidR="002A2D68" w:rsidRPr="00804AE4" w:rsidRDefault="00CF060E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ild discomfort</w:t>
            </w:r>
          </w:p>
        </w:tc>
        <w:tc>
          <w:tcPr>
            <w:tcW w:w="1984" w:type="dxa"/>
            <w:vAlign w:val="center"/>
          </w:tcPr>
          <w:p w14:paraId="2E9344F0" w14:textId="3D8F49FE" w:rsidR="002A2D68" w:rsidRPr="00804AE4" w:rsidRDefault="00804AE4" w:rsidP="00804AE4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Weakness with activity</w:t>
            </w:r>
          </w:p>
        </w:tc>
        <w:tc>
          <w:tcPr>
            <w:tcW w:w="1985" w:type="dxa"/>
            <w:vAlign w:val="center"/>
          </w:tcPr>
          <w:p w14:paraId="62C88A6B" w14:textId="7C06FBD2" w:rsidR="002A2D68" w:rsidRPr="00804AE4" w:rsidRDefault="00804AE4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Marked fatigue</w:t>
            </w:r>
          </w:p>
        </w:tc>
      </w:tr>
      <w:tr w:rsidR="002A2D68" w:rsidRPr="002A2D68" w14:paraId="0BF6C10E" w14:textId="77777777" w:rsidTr="00804AE4">
        <w:tc>
          <w:tcPr>
            <w:tcW w:w="2694" w:type="dxa"/>
            <w:vAlign w:val="center"/>
          </w:tcPr>
          <w:p w14:paraId="5681F27F" w14:textId="77777777" w:rsidR="002A2D68" w:rsidRPr="00804AE4" w:rsidRDefault="002A2D68" w:rsidP="00804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oglycemia</w:t>
            </w:r>
          </w:p>
        </w:tc>
        <w:tc>
          <w:tcPr>
            <w:tcW w:w="1985" w:type="dxa"/>
            <w:vAlign w:val="center"/>
          </w:tcPr>
          <w:p w14:paraId="5240DB56" w14:textId="55E83925" w:rsidR="002A2D68" w:rsidRPr="00804AE4" w:rsidRDefault="005E4217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A blood glucose concentration 3.0-3.9 mmol/L.</w:t>
            </w:r>
          </w:p>
        </w:tc>
        <w:tc>
          <w:tcPr>
            <w:tcW w:w="1984" w:type="dxa"/>
            <w:vAlign w:val="center"/>
          </w:tcPr>
          <w:p w14:paraId="1D2B4CFC" w14:textId="59315DCC" w:rsidR="002A2D68" w:rsidRPr="00804AE4" w:rsidRDefault="005E4217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A blood glucose concentration</w:t>
            </w: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3.0 mmol/L, which is typically the threshold for neuroglycopenic symptoms.</w:t>
            </w:r>
          </w:p>
        </w:tc>
        <w:tc>
          <w:tcPr>
            <w:tcW w:w="1985" w:type="dxa"/>
            <w:vAlign w:val="center"/>
          </w:tcPr>
          <w:p w14:paraId="213511C0" w14:textId="0C0FC3B7" w:rsidR="002A2D68" w:rsidRPr="00804AE4" w:rsidRDefault="005E4217" w:rsidP="00804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4AE4">
              <w:rPr>
                <w:rFonts w:ascii="Times New Roman" w:hAnsi="Times New Roman" w:cs="Times New Roman"/>
                <w:sz w:val="20"/>
                <w:szCs w:val="20"/>
              </w:rPr>
              <w:t>A clinical event characterized by altered mental and/or physical functioning that requires assistance from another person for recovery.</w:t>
            </w:r>
          </w:p>
        </w:tc>
      </w:tr>
      <w:tr w:rsidR="002A2D68" w:rsidRPr="002A2D68" w14:paraId="1A61F353" w14:textId="77777777" w:rsidTr="00804AE4">
        <w:trPr>
          <w:trHeight w:val="1247"/>
        </w:trPr>
        <w:tc>
          <w:tcPr>
            <w:tcW w:w="2694" w:type="dxa"/>
            <w:vAlign w:val="center"/>
          </w:tcPr>
          <w:p w14:paraId="1458E272" w14:textId="77777777" w:rsidR="002A2D68" w:rsidRPr="002A2D68" w:rsidRDefault="002A2D68" w:rsidP="00EA1AB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D6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eatment Measures</w:t>
            </w:r>
          </w:p>
        </w:tc>
        <w:tc>
          <w:tcPr>
            <w:tcW w:w="5954" w:type="dxa"/>
            <w:gridSpan w:val="3"/>
            <w:vAlign w:val="center"/>
          </w:tcPr>
          <w:p w14:paraId="30F3F746" w14:textId="53AD32FD" w:rsidR="002A2D68" w:rsidRPr="002A2D68" w:rsidRDefault="00A62F27" w:rsidP="00EA1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>ssess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Enhanced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ntervention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ased on the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 xml:space="preserve">edical </w:t>
            </w:r>
            <w:r w:rsidR="00E637B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62F27">
              <w:rPr>
                <w:rFonts w:ascii="Times New Roman" w:hAnsi="Times New Roman" w:cs="Times New Roman"/>
                <w:sz w:val="20"/>
                <w:szCs w:val="20"/>
              </w:rPr>
              <w:t>ssessment</w:t>
            </w:r>
          </w:p>
        </w:tc>
      </w:tr>
    </w:tbl>
    <w:p w14:paraId="0B029E68" w14:textId="1AE8BDFA" w:rsidR="002A2D68" w:rsidRDefault="00751C88" w:rsidP="000138ED">
      <w:pPr>
        <w:spacing w:after="0" w:line="240" w:lineRule="auto"/>
        <w:rPr>
          <w:rFonts w:ascii="DM Sans" w:hAnsi="DM Sans"/>
          <w:sz w:val="21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Table</w:t>
      </w:r>
      <w:r w:rsidR="002A2D68"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1</w:t>
      </w:r>
      <w:r w:rsidR="002A2D68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: </w:t>
      </w:r>
      <w:r w:rsidR="00070863"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>Grading of Adverse Events and Treatment Measures</w:t>
      </w:r>
      <w:r w:rsidR="002A2D68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.</w:t>
      </w:r>
      <w:r w:rsidR="002A2D68" w:rsidRPr="002A2D68">
        <w:rPr>
          <w:rFonts w:ascii="DM Sans" w:hAnsi="DM Sans"/>
          <w:sz w:val="21"/>
          <w:szCs w:val="21"/>
          <w:shd w:val="clear" w:color="auto" w:fill="FFFFFF"/>
        </w:rPr>
        <w:t xml:space="preserve"> </w:t>
      </w:r>
    </w:p>
    <w:p w14:paraId="1ED8D6BC" w14:textId="18A763CA" w:rsidR="00070863" w:rsidRPr="002A2D68" w:rsidRDefault="002A2D68" w:rsidP="000138ED">
      <w:pPr>
        <w:spacing w:after="0" w:line="24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Follow-up of adverse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event</w:t>
      </w:r>
      <w:r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s was conducted using a questionnaire. All adverse reactions reported by study participants were recorded in the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case</w:t>
      </w:r>
      <w:r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eport form. The severity of adverse reactions was analyzed statistically based on the single most severe episode reported by each </w:t>
      </w:r>
      <w:r w:rsidR="000138ED" w:rsidRPr="000138ED">
        <w:rPr>
          <w:rFonts w:ascii="Times New Roman" w:eastAsia="等线" w:hAnsi="Times New Roman" w:cs="Times New Roman"/>
          <w:color w:val="000000"/>
          <w:sz w:val="20"/>
          <w:szCs w:val="20"/>
        </w:rPr>
        <w:t>research</w:t>
      </w:r>
      <w:r w:rsidRPr="002A2D6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participant.</w:t>
      </w:r>
    </w:p>
    <w:p w14:paraId="734BFEBD" w14:textId="3C8DE0C4" w:rsidR="004A7DDD" w:rsidRPr="000138ED" w:rsidRDefault="00DA76A2" w:rsidP="000138ED">
      <w:pPr>
        <w:spacing w:after="0" w:line="24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DA76A2">
        <w:rPr>
          <w:rFonts w:ascii="Times New Roman" w:eastAsia="等线" w:hAnsi="Times New Roman" w:cs="Times New Roman" w:hint="eastAsia"/>
          <w:color w:val="000000"/>
          <w:sz w:val="20"/>
          <w:szCs w:val="20"/>
        </w:rPr>
        <w:lastRenderedPageBreak/>
        <w:t>*</w:t>
      </w:r>
      <w:r w:rsidRPr="000138ED">
        <w:rPr>
          <w:rFonts w:ascii="Times New Roman" w:eastAsia="等线" w:hAnsi="Times New Roman" w:cs="Times New Roman"/>
          <w:color w:val="000000"/>
          <w:sz w:val="20"/>
          <w:szCs w:val="20"/>
        </w:rPr>
        <w:t>Including the severity of adverse events leading to the withdrawal of research participants</w:t>
      </w:r>
      <w:r w:rsidR="000138ED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.</w:t>
      </w:r>
    </w:p>
    <w:sectPr w:rsidR="004A7DDD" w:rsidRPr="000138E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AE7B4" w14:textId="77777777" w:rsidR="00E608BE" w:rsidRDefault="00E608BE" w:rsidP="00773B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73BF9A" w14:textId="77777777" w:rsidR="00E608BE" w:rsidRDefault="00E608BE" w:rsidP="00773B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F5F11" w14:textId="77777777" w:rsidR="00E608BE" w:rsidRDefault="00E608BE" w:rsidP="00773B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16CC98" w14:textId="77777777" w:rsidR="00E608BE" w:rsidRDefault="00E608BE" w:rsidP="00773B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803F7" w14:textId="0F2B158F" w:rsidR="00773B2E" w:rsidRDefault="00773B2E" w:rsidP="00773B2E">
    <w:pPr>
      <w:pStyle w:val="ae"/>
      <w:jc w:val="left"/>
      <w:rPr>
        <w:rFonts w:hint="eastAsia"/>
      </w:rPr>
    </w:pPr>
    <w:r w:rsidRPr="00773B2E">
      <w:rPr>
        <w:rFonts w:ascii="Times New Roman" w:eastAsia="宋体" w:hAnsi="Times New Roman" w:cs="Raavi"/>
        <w:noProof/>
        <w:color w:val="A6A6A6"/>
        <w:kern w:val="0"/>
        <w:sz w:val="24"/>
        <w:szCs w:val="22"/>
        <w:lang w:val="en-GB" w:eastAsia="en-GB"/>
        <w14:ligatures w14:val="none"/>
      </w:rPr>
      <w:drawing>
        <wp:inline distT="0" distB="0" distL="0" distR="0" wp14:anchorId="02E6CDBE" wp14:editId="6B6FADB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DD"/>
    <w:rsid w:val="00003023"/>
    <w:rsid w:val="000138ED"/>
    <w:rsid w:val="00024A88"/>
    <w:rsid w:val="00070863"/>
    <w:rsid w:val="001B34BD"/>
    <w:rsid w:val="002A2D68"/>
    <w:rsid w:val="004A7DDD"/>
    <w:rsid w:val="004E3A87"/>
    <w:rsid w:val="005E4217"/>
    <w:rsid w:val="00673AFC"/>
    <w:rsid w:val="0071461E"/>
    <w:rsid w:val="00751C88"/>
    <w:rsid w:val="00773B2E"/>
    <w:rsid w:val="00804AE4"/>
    <w:rsid w:val="00A04606"/>
    <w:rsid w:val="00A62F27"/>
    <w:rsid w:val="00CF060E"/>
    <w:rsid w:val="00DA76A2"/>
    <w:rsid w:val="00E608BE"/>
    <w:rsid w:val="00E637B1"/>
    <w:rsid w:val="00EA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E7BE20"/>
  <w15:chartTrackingRefBased/>
  <w15:docId w15:val="{AB2A5150-FA94-43C0-A7C5-4DEBFAD6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B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7D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D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D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D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DD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DD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DD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DD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7D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7D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D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D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7D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D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D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D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D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D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7D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7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D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D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7D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D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D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7D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3B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3B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3B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3B2E"/>
    <w:rPr>
      <w:sz w:val="18"/>
      <w:szCs w:val="18"/>
    </w:rPr>
  </w:style>
  <w:style w:type="table" w:styleId="af2">
    <w:name w:val="Table Grid"/>
    <w:basedOn w:val="a1"/>
    <w:uiPriority w:val="39"/>
    <w:rsid w:val="00773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2A2D6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67</Words>
  <Characters>1582</Characters>
  <Application>Microsoft Office Word</Application>
  <DocSecurity>0</DocSecurity>
  <Lines>34</Lines>
  <Paragraphs>17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in liu</dc:creator>
  <cp:keywords/>
  <dc:description/>
  <cp:lastModifiedBy>zenglin liu</cp:lastModifiedBy>
  <cp:revision>17</cp:revision>
  <dcterms:created xsi:type="dcterms:W3CDTF">2026-01-08T11:50:00Z</dcterms:created>
  <dcterms:modified xsi:type="dcterms:W3CDTF">2026-01-09T14:44:00Z</dcterms:modified>
</cp:coreProperties>
</file>